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21B18" w14:textId="50183D80" w:rsidR="00A245A4" w:rsidRDefault="00000000">
      <w:pPr>
        <w:widowControl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Supplementary information 1.</w:t>
      </w:r>
    </w:p>
    <w:p w14:paraId="5FE39FBD" w14:textId="77777777" w:rsidR="00B777AD" w:rsidRPr="00634C0F" w:rsidRDefault="00B777AD">
      <w:pPr>
        <w:widowControl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</w:p>
    <w:p w14:paraId="1D965351" w14:textId="15942B46" w:rsidR="00A245A4" w:rsidRPr="00634C0F" w:rsidRDefault="00000000">
      <w:pPr>
        <w:widowControl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 w:hint="eastAsia"/>
          <w:color w:val="000000"/>
          <w:sz w:val="22"/>
          <w:szCs w:val="22"/>
        </w:rPr>
        <w:t>Q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uestionnaire for screening</w:t>
      </w:r>
    </w:p>
    <w:p w14:paraId="2B071DF9" w14:textId="77777777" w:rsidR="00634C0F" w:rsidRPr="00634C0F" w:rsidRDefault="00634C0F">
      <w:pPr>
        <w:widowControl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</w:p>
    <w:p w14:paraId="4B15A13D" w14:textId="77777777" w:rsidR="00A245A4" w:rsidRPr="00634C0F" w:rsidRDefault="00000000" w:rsidP="00A245A4">
      <w:pPr>
        <w:pStyle w:val="aa"/>
        <w:widowControl/>
        <w:numPr>
          <w:ilvl w:val="0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Questions </w:t>
      </w:r>
      <w:r w:rsidR="00DA73DC">
        <w:rPr>
          <w:rFonts w:ascii="Times New Roman" w:eastAsia="游ゴシック" w:hAnsi="Times New Roman"/>
          <w:color w:val="000000"/>
          <w:sz w:val="22"/>
          <w:szCs w:val="22"/>
        </w:rPr>
        <w:t>about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the intake of pharmaceuticals, quasi-drugs, and dietary supplements</w:t>
      </w:r>
    </w:p>
    <w:p w14:paraId="17D77B74" w14:textId="017F3763" w:rsidR="00A245A4" w:rsidRPr="00634C0F" w:rsidRDefault="00000000" w:rsidP="00A245A4">
      <w:pPr>
        <w:pStyle w:val="aa"/>
        <w:widowControl/>
        <w:numPr>
          <w:ilvl w:val="1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I have consumed pharmaceuticals, quasi-drugs, or dietary supplements </w:t>
      </w:r>
      <w:r w:rsidR="00655AD7">
        <w:rPr>
          <w:rFonts w:ascii="Times New Roman" w:eastAsia="游ゴシック" w:hAnsi="Times New Roman"/>
          <w:color w:val="000000"/>
          <w:sz w:val="22"/>
          <w:szCs w:val="22"/>
        </w:rPr>
        <w:t xml:space="preserve">on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at least 5 days per</w:t>
      </w:r>
      <w:r w:rsidR="00886697"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week during the month prior to the screening test.</w:t>
      </w:r>
      <w:r w:rsidR="00DA73DC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86697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86697" w:rsidRPr="00634C0F">
        <w:rPr>
          <w:rFonts w:ascii="Times New Roman" w:eastAsia="游ゴシック" w:hAnsi="Times New Roman"/>
          <w:color w:val="000000"/>
          <w:sz w:val="22"/>
          <w:szCs w:val="22"/>
        </w:rPr>
        <w:t>[Yes / No]</w:t>
      </w:r>
    </w:p>
    <w:p w14:paraId="40A7BFE5" w14:textId="704CD2D3" w:rsidR="00886697" w:rsidRPr="00634C0F" w:rsidRDefault="00000000" w:rsidP="00A245A4">
      <w:pPr>
        <w:pStyle w:val="aa"/>
        <w:widowControl/>
        <w:numPr>
          <w:ilvl w:val="1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I plan to consume the</w:t>
      </w:r>
      <w:r w:rsidR="002E3AB1">
        <w:rPr>
          <w:rFonts w:ascii="Times New Roman" w:eastAsia="游ゴシック" w:hAnsi="Times New Roman"/>
          <w:color w:val="000000"/>
          <w:sz w:val="22"/>
          <w:szCs w:val="22"/>
        </w:rPr>
        <w:t xml:space="preserve"> abovementioned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</w:t>
      </w:r>
      <w:r w:rsidR="00655AD7">
        <w:rPr>
          <w:rFonts w:ascii="Times New Roman" w:eastAsia="游ゴシック" w:hAnsi="Times New Roman"/>
          <w:color w:val="000000"/>
          <w:sz w:val="22"/>
          <w:szCs w:val="22"/>
        </w:rPr>
        <w:t xml:space="preserve">on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at least 5 days per week during the study period. </w:t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2E3AB1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2E3AB1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2E3AB1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2E3AB1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2E3AB1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2E3AB1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2E3AB1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[Yes / No]</w:t>
      </w:r>
    </w:p>
    <w:p w14:paraId="7E799B37" w14:textId="77777777" w:rsidR="00886697" w:rsidRPr="00634C0F" w:rsidRDefault="00886697" w:rsidP="00886697">
      <w:pPr>
        <w:widowControl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</w:p>
    <w:p w14:paraId="1A4483D2" w14:textId="77777777" w:rsidR="00886697" w:rsidRPr="00634C0F" w:rsidRDefault="00000000" w:rsidP="00886697">
      <w:pPr>
        <w:pStyle w:val="aa"/>
        <w:widowControl/>
        <w:numPr>
          <w:ilvl w:val="0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Questions </w:t>
      </w:r>
      <w:r w:rsidR="00DA73DC">
        <w:rPr>
          <w:rFonts w:ascii="Times New Roman" w:eastAsia="游ゴシック" w:hAnsi="Times New Roman"/>
          <w:color w:val="000000"/>
          <w:sz w:val="22"/>
          <w:szCs w:val="22"/>
        </w:rPr>
        <w:t>about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serious diseases such as cranial nerve disease, liver disease, kidney disease, cardiac disease, circulatory disease, malignant tumor</w:t>
      </w:r>
    </w:p>
    <w:p w14:paraId="5181C5E9" w14:textId="4E40E3E9" w:rsidR="00886697" w:rsidRPr="00634C0F" w:rsidRDefault="00000000" w:rsidP="00886697">
      <w:pPr>
        <w:pStyle w:val="aa"/>
        <w:widowControl/>
        <w:numPr>
          <w:ilvl w:val="1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I currently have </w:t>
      </w:r>
      <w:r w:rsidR="00D5679A">
        <w:rPr>
          <w:rFonts w:ascii="Times New Roman" w:eastAsia="游ゴシック" w:hAnsi="Times New Roman"/>
          <w:color w:val="000000"/>
          <w:sz w:val="22"/>
          <w:szCs w:val="22"/>
        </w:rPr>
        <w:t>one of these</w:t>
      </w:r>
      <w:r w:rsidR="00D5679A"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disease</w:t>
      </w:r>
      <w:r w:rsidR="00D5679A">
        <w:rPr>
          <w:rFonts w:ascii="Times New Roman" w:eastAsia="游ゴシック" w:hAnsi="Times New Roman"/>
          <w:color w:val="000000"/>
          <w:sz w:val="22"/>
          <w:szCs w:val="22"/>
        </w:rPr>
        <w:t>s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. </w:t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[Yes / No]</w:t>
      </w:r>
    </w:p>
    <w:p w14:paraId="7A926571" w14:textId="58779C62" w:rsidR="00886697" w:rsidRPr="00634C0F" w:rsidRDefault="00000000" w:rsidP="00886697">
      <w:pPr>
        <w:pStyle w:val="aa"/>
        <w:widowControl/>
        <w:numPr>
          <w:ilvl w:val="1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I have had </w:t>
      </w:r>
      <w:r w:rsidR="00D5679A">
        <w:rPr>
          <w:rFonts w:ascii="Times New Roman" w:eastAsia="游ゴシック" w:hAnsi="Times New Roman"/>
          <w:color w:val="000000"/>
          <w:sz w:val="22"/>
          <w:szCs w:val="22"/>
        </w:rPr>
        <w:t>one of these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disease</w:t>
      </w:r>
      <w:r w:rsidR="00D5679A">
        <w:rPr>
          <w:rFonts w:ascii="Times New Roman" w:eastAsia="游ゴシック" w:hAnsi="Times New Roman"/>
          <w:color w:val="000000"/>
          <w:sz w:val="22"/>
          <w:szCs w:val="22"/>
        </w:rPr>
        <w:t>s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or condition</w:t>
      </w:r>
      <w:r w:rsidR="00D5679A">
        <w:rPr>
          <w:rFonts w:ascii="Times New Roman" w:eastAsia="游ゴシック" w:hAnsi="Times New Roman"/>
          <w:color w:val="000000"/>
          <w:sz w:val="22"/>
          <w:szCs w:val="22"/>
        </w:rPr>
        <w:t>s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. </w:t>
      </w:r>
      <w:r w:rsidR="00C94A23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[Yes / No]</w:t>
      </w:r>
    </w:p>
    <w:p w14:paraId="5D4A8C2C" w14:textId="77777777" w:rsidR="00886697" w:rsidRPr="00634C0F" w:rsidRDefault="00886697" w:rsidP="00886697">
      <w:pPr>
        <w:widowControl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</w:p>
    <w:p w14:paraId="0FF05206" w14:textId="77777777" w:rsidR="00886697" w:rsidRPr="00634C0F" w:rsidRDefault="00000000" w:rsidP="00886697">
      <w:pPr>
        <w:pStyle w:val="aa"/>
        <w:widowControl/>
        <w:numPr>
          <w:ilvl w:val="0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Questions </w:t>
      </w:r>
      <w:r w:rsidR="00DA73DC">
        <w:rPr>
          <w:rFonts w:ascii="Times New Roman" w:eastAsia="游ゴシック" w:hAnsi="Times New Roman"/>
          <w:color w:val="000000"/>
          <w:sz w:val="22"/>
          <w:szCs w:val="22"/>
        </w:rPr>
        <w:t>about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seizures due to neurological diseases such as loss of consciousness, coma, convulsions.</w:t>
      </w:r>
    </w:p>
    <w:p w14:paraId="11876216" w14:textId="7FB75056" w:rsidR="00886697" w:rsidRPr="00634C0F" w:rsidRDefault="00000000" w:rsidP="00886697">
      <w:pPr>
        <w:pStyle w:val="aa"/>
        <w:widowControl/>
        <w:numPr>
          <w:ilvl w:val="1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I currently have </w:t>
      </w:r>
      <w:r w:rsidR="000B4DCB">
        <w:rPr>
          <w:rFonts w:ascii="Times New Roman" w:eastAsia="游ゴシック" w:hAnsi="Times New Roman"/>
          <w:color w:val="000000"/>
          <w:sz w:val="22"/>
          <w:szCs w:val="22"/>
        </w:rPr>
        <w:t>one of these</w:t>
      </w:r>
      <w:r w:rsidR="000B4DCB"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disease</w:t>
      </w:r>
      <w:r w:rsidR="000B4DCB">
        <w:rPr>
          <w:rFonts w:ascii="Times New Roman" w:eastAsia="游ゴシック" w:hAnsi="Times New Roman"/>
          <w:color w:val="000000"/>
          <w:sz w:val="22"/>
          <w:szCs w:val="22"/>
        </w:rPr>
        <w:t>s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. </w:t>
      </w:r>
      <w:r w:rsidR="00DA73DC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DA73DC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DA73DC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DA73DC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DA73DC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[Yes / No]</w:t>
      </w:r>
    </w:p>
    <w:p w14:paraId="11CA986C" w14:textId="3691F34C" w:rsidR="00886697" w:rsidRPr="00634C0F" w:rsidRDefault="00000000" w:rsidP="00886697">
      <w:pPr>
        <w:pStyle w:val="aa"/>
        <w:widowControl/>
        <w:numPr>
          <w:ilvl w:val="1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I have had some </w:t>
      </w:r>
      <w:r w:rsidR="000B4DCB">
        <w:rPr>
          <w:rFonts w:ascii="Times New Roman" w:eastAsia="游ゴシック" w:hAnsi="Times New Roman"/>
          <w:color w:val="000000"/>
          <w:sz w:val="22"/>
          <w:szCs w:val="22"/>
        </w:rPr>
        <w:t xml:space="preserve">of these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disease</w:t>
      </w:r>
      <w:r w:rsidR="000B4DCB">
        <w:rPr>
          <w:rFonts w:ascii="Times New Roman" w:eastAsia="游ゴシック" w:hAnsi="Times New Roman"/>
          <w:color w:val="000000"/>
          <w:sz w:val="22"/>
          <w:szCs w:val="22"/>
        </w:rPr>
        <w:t>s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or condition</w:t>
      </w:r>
      <w:r w:rsidR="00241753">
        <w:rPr>
          <w:rFonts w:ascii="Times New Roman" w:eastAsia="游ゴシック" w:hAnsi="Times New Roman"/>
          <w:color w:val="000000"/>
          <w:sz w:val="22"/>
          <w:szCs w:val="22"/>
        </w:rPr>
        <w:t>s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. </w:t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[Yes / No]</w:t>
      </w:r>
    </w:p>
    <w:p w14:paraId="24462414" w14:textId="77777777" w:rsidR="00886697" w:rsidRPr="00634C0F" w:rsidRDefault="00886697" w:rsidP="00886697">
      <w:pPr>
        <w:widowControl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</w:p>
    <w:p w14:paraId="31E2D9A0" w14:textId="77777777" w:rsidR="00886697" w:rsidRPr="00634C0F" w:rsidRDefault="00000000" w:rsidP="008A3598">
      <w:pPr>
        <w:pStyle w:val="aa"/>
        <w:widowControl/>
        <w:numPr>
          <w:ilvl w:val="0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I have food allergies. </w:t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A3598"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[Yes / No]</w:t>
      </w:r>
    </w:p>
    <w:p w14:paraId="66C3981A" w14:textId="77777777" w:rsidR="008A3598" w:rsidRPr="00634C0F" w:rsidRDefault="008A3598" w:rsidP="008A3598">
      <w:pPr>
        <w:widowControl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</w:p>
    <w:p w14:paraId="78AF1A7F" w14:textId="77777777" w:rsidR="008A3598" w:rsidRPr="00634C0F" w:rsidRDefault="00000000" w:rsidP="008A3598">
      <w:pPr>
        <w:pStyle w:val="aa"/>
        <w:widowControl/>
        <w:numPr>
          <w:ilvl w:val="0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I cannot consume bitter chocolate (dark chocolate). </w:t>
      </w:r>
      <w:r w:rsidR="001F662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1F662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1F662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1F662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[Yes / No]</w:t>
      </w:r>
    </w:p>
    <w:p w14:paraId="70988068" w14:textId="70953EF8" w:rsidR="008A3598" w:rsidRPr="00634C0F" w:rsidRDefault="00000000" w:rsidP="008A3598">
      <w:pPr>
        <w:ind w:left="425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 w:hint="eastAsia"/>
          <w:color w:val="000000"/>
          <w:sz w:val="22"/>
          <w:szCs w:val="22"/>
        </w:rPr>
        <w:t>N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ote</w:t>
      </w:r>
      <w:r w:rsidR="008F7732">
        <w:rPr>
          <w:rFonts w:ascii="Times New Roman" w:eastAsia="游ゴシック" w:hAnsi="Times New Roman"/>
          <w:color w:val="000000"/>
          <w:sz w:val="22"/>
          <w:szCs w:val="22"/>
        </w:rPr>
        <w:t>: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Bitter (</w:t>
      </w:r>
      <w:r w:rsidR="008F7732">
        <w:rPr>
          <w:rFonts w:ascii="Times New Roman" w:eastAsia="游ゴシック" w:hAnsi="Times New Roman"/>
          <w:color w:val="000000"/>
          <w:sz w:val="22"/>
          <w:szCs w:val="22"/>
        </w:rPr>
        <w:t>d</w:t>
      </w:r>
      <w:r w:rsidR="008F7732" w:rsidRPr="00634C0F">
        <w:rPr>
          <w:rFonts w:ascii="Times New Roman" w:eastAsia="游ゴシック" w:hAnsi="Times New Roman"/>
          <w:color w:val="000000"/>
          <w:sz w:val="22"/>
          <w:szCs w:val="22"/>
        </w:rPr>
        <w:t>ark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) chocolate is defined as chocolate with 40</w:t>
      </w:r>
      <w:r w:rsidR="004A2B81" w:rsidRPr="004A2B81">
        <w:rPr>
          <w:rFonts w:ascii="Times New Roman" w:eastAsia="游ゴシック" w:hAnsi="Times New Roman"/>
          <w:color w:val="000000"/>
          <w:sz w:val="22"/>
          <w:szCs w:val="22"/>
        </w:rPr>
        <w:t>–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60% cocoa liquor without milk (dairy), chocolate with </w:t>
      </w:r>
      <w:r w:rsidR="005552FB">
        <w:rPr>
          <w:rFonts w:ascii="Times New Roman" w:eastAsia="游ゴシック" w:hAnsi="Times New Roman"/>
          <w:color w:val="000000"/>
          <w:sz w:val="22"/>
          <w:szCs w:val="22"/>
        </w:rPr>
        <w:t xml:space="preserve">a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low sugar and dairy content and high bitterness, or low sugar chocolate with 70</w:t>
      </w:r>
      <w:r w:rsidR="00796FA8" w:rsidRPr="00796FA8">
        <w:rPr>
          <w:rFonts w:ascii="Times New Roman" w:eastAsia="游ゴシック" w:hAnsi="Times New Roman"/>
          <w:color w:val="000000"/>
          <w:sz w:val="22"/>
          <w:szCs w:val="22"/>
        </w:rPr>
        <w:t>–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90% cocoa content.</w:t>
      </w:r>
    </w:p>
    <w:p w14:paraId="258302CE" w14:textId="77777777" w:rsidR="008A3598" w:rsidRPr="00634C0F" w:rsidRDefault="008A3598" w:rsidP="008A3598">
      <w:pPr>
        <w:rPr>
          <w:rFonts w:ascii="Times New Roman" w:eastAsia="游ゴシック" w:hAnsi="Times New Roman"/>
          <w:color w:val="000000"/>
          <w:sz w:val="22"/>
          <w:szCs w:val="22"/>
        </w:rPr>
      </w:pPr>
    </w:p>
    <w:p w14:paraId="2E0F5767" w14:textId="77777777" w:rsidR="008A3598" w:rsidRPr="00634C0F" w:rsidRDefault="00000000" w:rsidP="008A3598">
      <w:pPr>
        <w:pStyle w:val="aa"/>
        <w:widowControl/>
        <w:numPr>
          <w:ilvl w:val="0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I consume excessive alcohol (average of 60 g/day or more).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  <w:t>[Yes / No]</w:t>
      </w:r>
    </w:p>
    <w:p w14:paraId="1D98D799" w14:textId="77777777" w:rsidR="008A3598" w:rsidRPr="00634C0F" w:rsidRDefault="008A3598" w:rsidP="008A3598">
      <w:pPr>
        <w:pStyle w:val="aa"/>
        <w:widowControl/>
        <w:ind w:leftChars="0" w:left="425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</w:p>
    <w:p w14:paraId="0B93BF82" w14:textId="3E83903B" w:rsidR="008A3598" w:rsidRPr="00634C0F" w:rsidRDefault="00000000" w:rsidP="008A3598">
      <w:pPr>
        <w:pStyle w:val="aa"/>
        <w:widowControl/>
        <w:numPr>
          <w:ilvl w:val="0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I have a smoking habit. </w:t>
      </w:r>
      <w:r w:rsidR="000B4DCB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0B4DCB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0B4DCB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0B4DCB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0B4DCB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0B4DCB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0B4DCB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[Yes / No]</w:t>
      </w:r>
    </w:p>
    <w:p w14:paraId="3E26972C" w14:textId="77777777" w:rsidR="008A3598" w:rsidRPr="00634C0F" w:rsidRDefault="008A3598" w:rsidP="008A3598">
      <w:pPr>
        <w:rPr>
          <w:rFonts w:ascii="Times New Roman" w:eastAsia="游ゴシック" w:hAnsi="Times New Roman"/>
          <w:color w:val="000000"/>
          <w:sz w:val="22"/>
          <w:szCs w:val="22"/>
        </w:rPr>
      </w:pPr>
    </w:p>
    <w:p w14:paraId="69824E9F" w14:textId="76D8A7AF" w:rsidR="008A3598" w:rsidRPr="00634C0F" w:rsidRDefault="00000000" w:rsidP="008A3598">
      <w:pPr>
        <w:pStyle w:val="aa"/>
        <w:widowControl/>
        <w:numPr>
          <w:ilvl w:val="0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I work day/night shifts and plan to work night shifts during the </w:t>
      </w:r>
      <w:r w:rsidR="00093680">
        <w:rPr>
          <w:rFonts w:ascii="Times New Roman" w:eastAsia="游ゴシック" w:hAnsi="Times New Roman"/>
          <w:color w:val="000000"/>
          <w:sz w:val="22"/>
          <w:szCs w:val="22"/>
        </w:rPr>
        <w:t xml:space="preserve">study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period.</w:t>
      </w:r>
    </w:p>
    <w:p w14:paraId="470F0938" w14:textId="77777777" w:rsidR="008A3598" w:rsidRPr="00634C0F" w:rsidRDefault="00000000" w:rsidP="008A3598">
      <w:pPr>
        <w:widowControl/>
        <w:jc w:val="righ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[Yes / No]</w:t>
      </w:r>
    </w:p>
    <w:p w14:paraId="26E192EB" w14:textId="77777777" w:rsidR="008A3598" w:rsidRPr="00634C0F" w:rsidRDefault="008A3598" w:rsidP="008A3598">
      <w:pPr>
        <w:pStyle w:val="aa"/>
        <w:ind w:left="771"/>
        <w:rPr>
          <w:rFonts w:ascii="Times New Roman" w:eastAsia="游ゴシック" w:hAnsi="Times New Roman"/>
          <w:color w:val="000000"/>
          <w:sz w:val="22"/>
          <w:szCs w:val="22"/>
        </w:rPr>
      </w:pPr>
    </w:p>
    <w:p w14:paraId="36CE1897" w14:textId="70A5DCFB" w:rsidR="008A3598" w:rsidRPr="00634C0F" w:rsidRDefault="00000000" w:rsidP="008A3598">
      <w:pPr>
        <w:pStyle w:val="aa"/>
        <w:widowControl/>
        <w:numPr>
          <w:ilvl w:val="0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Questions </w:t>
      </w:r>
      <w:r w:rsidR="00DA73DC">
        <w:rPr>
          <w:rFonts w:ascii="Times New Roman" w:eastAsia="游ゴシック" w:hAnsi="Times New Roman"/>
          <w:color w:val="000000"/>
          <w:sz w:val="22"/>
          <w:szCs w:val="22"/>
        </w:rPr>
        <w:t>about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your participation in clinical research outside of this study.</w:t>
      </w:r>
    </w:p>
    <w:p w14:paraId="1B921CD1" w14:textId="1F73E02A" w:rsidR="008A3598" w:rsidRPr="00634C0F" w:rsidRDefault="00000000" w:rsidP="008A3598">
      <w:pPr>
        <w:pStyle w:val="aa"/>
        <w:widowControl/>
        <w:numPr>
          <w:ilvl w:val="1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I have participated in </w:t>
      </w:r>
      <w:r w:rsidR="000B4DCB">
        <w:rPr>
          <w:rFonts w:ascii="Times New Roman" w:eastAsia="游ゴシック" w:hAnsi="Times New Roman"/>
          <w:color w:val="000000"/>
          <w:sz w:val="22"/>
          <w:szCs w:val="22"/>
        </w:rPr>
        <w:t>another</w:t>
      </w:r>
      <w:r w:rsidR="000B4DCB"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study within 1 month prior to </w:t>
      </w:r>
      <w:r w:rsidR="000901AA">
        <w:rPr>
          <w:rFonts w:ascii="Times New Roman" w:eastAsia="游ゴシック" w:hAnsi="Times New Roman"/>
          <w:color w:val="000000"/>
          <w:sz w:val="22"/>
          <w:szCs w:val="22"/>
        </w:rPr>
        <w:t>providing</w:t>
      </w:r>
      <w:r w:rsidR="000901AA"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consent to participate in this study.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  <w:t>[Yes / No]</w:t>
      </w:r>
    </w:p>
    <w:p w14:paraId="4F684E19" w14:textId="2196DE8A" w:rsidR="008A3598" w:rsidRPr="00634C0F" w:rsidRDefault="00000000" w:rsidP="008A3598">
      <w:pPr>
        <w:pStyle w:val="aa"/>
        <w:widowControl/>
        <w:numPr>
          <w:ilvl w:val="1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I plan to participate in another clinical research study</w:t>
      </w:r>
      <w:r w:rsidR="000B4DCB">
        <w:rPr>
          <w:rFonts w:ascii="Times New Roman" w:eastAsia="游ゴシック" w:hAnsi="Times New Roman"/>
          <w:color w:val="000000"/>
          <w:sz w:val="22"/>
          <w:szCs w:val="22"/>
        </w:rPr>
        <w:t>,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</w:t>
      </w:r>
      <w:r w:rsidR="000B4DCB">
        <w:rPr>
          <w:rFonts w:ascii="Times New Roman" w:eastAsia="游ゴシック" w:hAnsi="Times New Roman"/>
          <w:color w:val="000000"/>
          <w:sz w:val="22"/>
          <w:szCs w:val="22"/>
        </w:rPr>
        <w:t xml:space="preserve">during the same study period,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after </w:t>
      </w:r>
      <w:r w:rsidR="001B25CB">
        <w:rPr>
          <w:rFonts w:ascii="Times New Roman" w:eastAsia="游ゴシック" w:hAnsi="Times New Roman"/>
          <w:color w:val="000000"/>
          <w:sz w:val="22"/>
          <w:szCs w:val="22"/>
        </w:rPr>
        <w:t>providing</w:t>
      </w:r>
      <w:r w:rsidR="001B25CB"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consent to participate in this study and during the study period.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  <w:t>[Yes / No]</w:t>
      </w:r>
    </w:p>
    <w:p w14:paraId="6F88FC8E" w14:textId="77777777" w:rsidR="008A3598" w:rsidRPr="00634C0F" w:rsidRDefault="008A3598" w:rsidP="008A3598">
      <w:pPr>
        <w:widowControl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</w:p>
    <w:p w14:paraId="754DCDDE" w14:textId="77777777" w:rsidR="008A3598" w:rsidRPr="00634C0F" w:rsidRDefault="00000000" w:rsidP="008A3598">
      <w:pPr>
        <w:pStyle w:val="aa"/>
        <w:widowControl/>
        <w:numPr>
          <w:ilvl w:val="0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Questions about pregnancy (women only)</w:t>
      </w:r>
    </w:p>
    <w:p w14:paraId="44DFA845" w14:textId="33E419E4" w:rsidR="008A3598" w:rsidRPr="00634C0F" w:rsidRDefault="00000000" w:rsidP="008A3598">
      <w:pPr>
        <w:pStyle w:val="aa"/>
        <w:widowControl/>
        <w:numPr>
          <w:ilvl w:val="1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I am </w:t>
      </w:r>
      <w:r w:rsidR="004D1FC6">
        <w:rPr>
          <w:rFonts w:ascii="Times New Roman" w:eastAsia="游ゴシック" w:hAnsi="Times New Roman"/>
          <w:color w:val="000000"/>
          <w:sz w:val="22"/>
          <w:szCs w:val="22"/>
        </w:rPr>
        <w:t>or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possibly</w:t>
      </w:r>
      <w:r w:rsidR="00744F27">
        <w:rPr>
          <w:rFonts w:ascii="Times New Roman" w:eastAsia="游ゴシック" w:hAnsi="Times New Roman"/>
          <w:color w:val="000000"/>
          <w:sz w:val="22"/>
          <w:szCs w:val="22"/>
        </w:rPr>
        <w:t xml:space="preserve"> am currently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pregnant.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="008C5377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  <w:t>[Yes / No]</w:t>
      </w:r>
    </w:p>
    <w:p w14:paraId="53474B30" w14:textId="77777777" w:rsidR="008A3598" w:rsidRPr="00634C0F" w:rsidRDefault="00000000" w:rsidP="008A3598">
      <w:pPr>
        <w:pStyle w:val="aa"/>
        <w:widowControl/>
        <w:numPr>
          <w:ilvl w:val="1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I am currently breastfeeding.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  <w:t>[Yes / No]</w:t>
      </w:r>
    </w:p>
    <w:p w14:paraId="711C4E65" w14:textId="77777777" w:rsidR="008A3598" w:rsidRPr="00634C0F" w:rsidRDefault="00000000" w:rsidP="008A3598">
      <w:pPr>
        <w:pStyle w:val="aa"/>
        <w:widowControl/>
        <w:numPr>
          <w:ilvl w:val="1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I am planning or hoping to become pregnant during the study period. 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ab/>
        <w:t>[Yes / No]</w:t>
      </w:r>
    </w:p>
    <w:p w14:paraId="65F8705A" w14:textId="77777777" w:rsidR="008A3598" w:rsidRPr="00634C0F" w:rsidRDefault="00000000" w:rsidP="008A3598">
      <w:pPr>
        <w:pStyle w:val="aa"/>
        <w:widowControl/>
        <w:numPr>
          <w:ilvl w:val="1"/>
          <w:numId w:val="3"/>
        </w:numPr>
        <w:ind w:leftChars="0"/>
        <w:jc w:val="left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br w:type="page"/>
      </w:r>
    </w:p>
    <w:p w14:paraId="06FB09AF" w14:textId="77777777" w:rsidR="00A245A4" w:rsidRPr="00634C0F" w:rsidRDefault="00000000" w:rsidP="00CA3D22">
      <w:pPr>
        <w:pStyle w:val="1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lastRenderedPageBreak/>
        <w:t xml:space="preserve">Supplementary information 2. </w:t>
      </w:r>
    </w:p>
    <w:p w14:paraId="763AB8A1" w14:textId="77777777" w:rsidR="00154103" w:rsidRDefault="00154103" w:rsidP="00CA3D22">
      <w:pPr>
        <w:pStyle w:val="1"/>
        <w:rPr>
          <w:rFonts w:ascii="Times New Roman" w:eastAsia="游ゴシック" w:hAnsi="Times New Roman"/>
          <w:color w:val="000000"/>
          <w:sz w:val="22"/>
          <w:szCs w:val="22"/>
        </w:rPr>
      </w:pPr>
    </w:p>
    <w:p w14:paraId="67AF4202" w14:textId="50C21DCA" w:rsidR="007021C3" w:rsidRDefault="00000000" w:rsidP="00CA3D22">
      <w:pPr>
        <w:pStyle w:val="1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Questionnaire </w:t>
      </w:r>
      <w:r w:rsidR="00A245A4" w:rsidRPr="00634C0F">
        <w:rPr>
          <w:rFonts w:ascii="Times New Roman" w:eastAsia="游ゴシック" w:hAnsi="Times New Roman"/>
          <w:color w:val="000000"/>
          <w:sz w:val="22"/>
          <w:szCs w:val="22"/>
        </w:rPr>
        <w:t>for subjective feelings</w:t>
      </w:r>
    </w:p>
    <w:p w14:paraId="498432D9" w14:textId="77777777" w:rsidR="004A33AA" w:rsidRPr="004A33AA" w:rsidRDefault="004A33AA" w:rsidP="004A33AA"/>
    <w:p w14:paraId="6F9F8CCA" w14:textId="77777777" w:rsidR="00CA3D22" w:rsidRPr="00634C0F" w:rsidRDefault="00000000" w:rsidP="00CA3D22">
      <w:pPr>
        <w:snapToGrid w:val="0"/>
        <w:ind w:right="404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Please describe your current condition with a line that intersects the 100 mm horizontal line segment vertically. </w:t>
      </w:r>
    </w:p>
    <w:p w14:paraId="56E9190B" w14:textId="39E3B31F" w:rsidR="00637D89" w:rsidRPr="00634C0F" w:rsidRDefault="00000000" w:rsidP="00CA3D22">
      <w:pPr>
        <w:snapToGrid w:val="0"/>
        <w:ind w:right="404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Note: The center of the line does not necessarily indicate a </w:t>
      </w:r>
      <w:r w:rsidR="00A63093">
        <w:rPr>
          <w:rFonts w:ascii="Times New Roman" w:eastAsia="游ゴシック" w:hAnsi="Times New Roman"/>
          <w:color w:val="000000"/>
          <w:sz w:val="22"/>
          <w:szCs w:val="22"/>
        </w:rPr>
        <w:t>“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normal</w:t>
      </w:r>
      <w:r w:rsidR="00A63093">
        <w:rPr>
          <w:rFonts w:ascii="Times New Roman" w:eastAsia="游ゴシック" w:hAnsi="Times New Roman"/>
          <w:color w:val="000000"/>
          <w:sz w:val="22"/>
          <w:szCs w:val="22"/>
        </w:rPr>
        <w:t>”</w:t>
      </w: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 condition.</w:t>
      </w:r>
    </w:p>
    <w:p w14:paraId="477297FB" w14:textId="77777777" w:rsidR="00CA3D22" w:rsidRPr="00634C0F" w:rsidRDefault="00CA3D22" w:rsidP="00CA3D22">
      <w:pPr>
        <w:snapToGrid w:val="0"/>
        <w:ind w:right="404"/>
        <w:rPr>
          <w:rFonts w:ascii="Times New Roman" w:eastAsia="游ゴシック" w:hAnsi="Times New Roman"/>
          <w:color w:val="000000"/>
          <w:sz w:val="22"/>
          <w:szCs w:val="22"/>
        </w:rPr>
      </w:pPr>
    </w:p>
    <w:p w14:paraId="123D61FC" w14:textId="39CDA4FE" w:rsidR="00171EE0" w:rsidRPr="00634C0F" w:rsidRDefault="00000000" w:rsidP="00171EE0">
      <w:pPr>
        <w:snapToGrid w:val="0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■</w:t>
      </w:r>
      <w:r w:rsidR="00821156">
        <w:rPr>
          <w:rFonts w:ascii="Times New Roman" w:eastAsia="游ゴシック" w:hAnsi="Times New Roman"/>
          <w:color w:val="000000"/>
          <w:sz w:val="22"/>
          <w:szCs w:val="22"/>
        </w:rPr>
        <w:t xml:space="preserve"> </w:t>
      </w:r>
      <w:r w:rsidR="000A4954" w:rsidRPr="00634C0F">
        <w:rPr>
          <w:rFonts w:ascii="Times New Roman" w:eastAsia="游ゴシック" w:hAnsi="Times New Roman"/>
          <w:color w:val="000000"/>
          <w:sz w:val="22"/>
          <w:szCs w:val="22"/>
        </w:rPr>
        <w:t>In (1)</w:t>
      </w:r>
      <w:r w:rsidR="00CA3D22" w:rsidRPr="00634C0F">
        <w:rPr>
          <w:rFonts w:ascii="Times New Roman" w:eastAsia="游ゴシック" w:hAnsi="Times New Roman" w:hint="eastAsia"/>
          <w:color w:val="000000"/>
          <w:sz w:val="22"/>
          <w:szCs w:val="22"/>
        </w:rPr>
        <w:t>－</w:t>
      </w:r>
      <w:r w:rsidR="000A4954"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(6), the right side is negative </w:t>
      </w:r>
      <w:r w:rsidR="00637D89" w:rsidRPr="00634C0F">
        <w:rPr>
          <w:rFonts w:ascii="Times New Roman" w:eastAsia="游ゴシック" w:hAnsi="Times New Roman"/>
          <w:color w:val="000000"/>
          <w:sz w:val="22"/>
          <w:szCs w:val="22"/>
        </w:rPr>
        <w:t>feelings</w:t>
      </w:r>
      <w:r w:rsidR="000A4954" w:rsidRPr="00634C0F">
        <w:rPr>
          <w:rFonts w:ascii="Times New Roman" w:eastAsia="游ゴシック" w:hAnsi="Times New Roman"/>
          <w:color w:val="000000"/>
          <w:sz w:val="22"/>
          <w:szCs w:val="22"/>
        </w:rPr>
        <w:t>.</w:t>
      </w:r>
    </w:p>
    <w:p w14:paraId="57E4C64E" w14:textId="77777777" w:rsidR="00171EE0" w:rsidRPr="00634C0F" w:rsidRDefault="00171EE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</w:p>
    <w:p w14:paraId="7E987C4B" w14:textId="77777777" w:rsidR="00171EE0" w:rsidRPr="00634C0F" w:rsidRDefault="0000000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0" behindDoc="0" locked="0" layoutInCell="0" allowOverlap="1">
                <wp:simplePos x="0" y="0"/>
                <wp:positionH relativeFrom="column">
                  <wp:posOffset>1590675</wp:posOffset>
                </wp:positionH>
                <wp:positionV relativeFrom="paragraph">
                  <wp:posOffset>102870</wp:posOffset>
                </wp:positionV>
                <wp:extent cx="3599815" cy="0"/>
                <wp:effectExtent l="0" t="0" r="0" b="0"/>
                <wp:wrapTopAndBottom/>
                <wp:docPr id="20" name="Line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87" o:spid="_x0000_s1025" style="mso-height-percent:0;mso-height-relative:page;mso-width-percent:0;mso-width-relative:page;mso-wrap-distance-bottom:0;mso-wrap-distance-left:9pt;mso-wrap-distance-right:9pt;mso-wrap-distance-top:0;mso-wrap-style:square;position:absolute;visibility:visible;z-index:251659264" from="125.25pt,8.1pt" to="408.7pt,8.1pt" o:allowincell="f" strokeweight="1.5pt">
                <w10:wrap type="topAndBottom"/>
              </v:line>
            </w:pict>
          </mc:Fallback>
        </mc:AlternateConten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（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1</w:t>
      </w:r>
      <w:r w:rsidR="00E75DFA" w:rsidRPr="00634C0F">
        <w:rPr>
          <w:rFonts w:ascii="Times New Roman" w:eastAsia="ＭＳ Ｐゴシック" w:hAnsi="Times New Roman"/>
          <w:color w:val="000000"/>
          <w:sz w:val="22"/>
          <w:szCs w:val="22"/>
        </w:rPr>
        <w:t>）</w:t>
      </w:r>
      <w:r w:rsidR="003E6F9D" w:rsidRPr="00634C0F">
        <w:rPr>
          <w:rFonts w:ascii="Times New Roman" w:eastAsia="ＭＳ Ｐゴシック" w:hAnsi="Times New Roman"/>
          <w:color w:val="000000"/>
          <w:sz w:val="22"/>
          <w:szCs w:val="22"/>
        </w:rPr>
        <w:t>Total fatigue</w:t>
      </w:r>
    </w:p>
    <w:p w14:paraId="3AE540E8" w14:textId="268D559A" w:rsidR="00171EE0" w:rsidRPr="00634C0F" w:rsidRDefault="0000000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</w:t>
      </w:r>
      <w:r w:rsidR="00FC6D04">
        <w:rPr>
          <w:rFonts w:ascii="Times New Roman" w:eastAsia="ＭＳ Ｐゴシック" w:hAnsi="Times New Roman"/>
          <w:color w:val="000000"/>
          <w:sz w:val="22"/>
          <w:szCs w:val="22"/>
        </w:rPr>
        <w:t xml:space="preserve">   </w:t>
      </w:r>
      <w:r w:rsidR="00581095" w:rsidRPr="00634C0F">
        <w:rPr>
          <w:rFonts w:ascii="Times New Roman" w:eastAsia="ＭＳ Ｐゴシック" w:hAnsi="Times New Roman"/>
          <w:color w:val="000000"/>
          <w:sz w:val="22"/>
          <w:szCs w:val="22"/>
        </w:rPr>
        <w:t>N</w:t>
      </w:r>
      <w:r w:rsidR="00DC4B50">
        <w:rPr>
          <w:rFonts w:ascii="Times New Roman" w:eastAsia="ＭＳ Ｐゴシック" w:hAnsi="Times New Roman"/>
          <w:color w:val="000000"/>
          <w:sz w:val="22"/>
          <w:szCs w:val="22"/>
        </w:rPr>
        <w:t>one</w:t>
      </w:r>
      <w:r w:rsidR="00581095"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at all</w:t>
      </w:r>
      <w:r w:rsidR="00FC6D04">
        <w:rPr>
          <w:rFonts w:ascii="Times New Roman" w:eastAsia="ＭＳ Ｐ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    </w:t>
      </w:r>
      <w:r w:rsidR="005E1D63"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　</w:t>
      </w:r>
      <w:r w:rsidR="00FC6D04"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 </w:t>
      </w:r>
      <w:r w:rsidR="00FC6D04"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</w:t>
      </w:r>
      <w:r w:rsidR="00581095" w:rsidRPr="00634C0F">
        <w:rPr>
          <w:rFonts w:ascii="Times New Roman" w:eastAsia="ＭＳ Ｐゴシック" w:hAnsi="Times New Roman"/>
          <w:color w:val="000000"/>
          <w:sz w:val="22"/>
          <w:szCs w:val="22"/>
        </w:rPr>
        <w:t>Largest ever</w:t>
      </w:r>
    </w:p>
    <w:p w14:paraId="07F7E145" w14:textId="77777777" w:rsidR="00171EE0" w:rsidRPr="00634C0F" w:rsidRDefault="00171EE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</w:p>
    <w:p w14:paraId="4B89D780" w14:textId="77777777" w:rsidR="00171EE0" w:rsidRPr="00634C0F" w:rsidRDefault="0000000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>
                <wp:simplePos x="0" y="0"/>
                <wp:positionH relativeFrom="column">
                  <wp:posOffset>1591945</wp:posOffset>
                </wp:positionH>
                <wp:positionV relativeFrom="paragraph">
                  <wp:posOffset>102870</wp:posOffset>
                </wp:positionV>
                <wp:extent cx="3599815" cy="0"/>
                <wp:effectExtent l="0" t="0" r="0" b="0"/>
                <wp:wrapTopAndBottom/>
                <wp:docPr id="19" name="Line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89" o:spid="_x0000_s1026" style="mso-height-percent:0;mso-height-relative:page;mso-width-percent:0;mso-width-relative:page;mso-wrap-distance-bottom:0;mso-wrap-distance-left:9pt;mso-wrap-distance-right:9pt;mso-wrap-distance-top:0;mso-wrap-style:square;position:absolute;visibility:visible;z-index:251663360" from="125.35pt,8.1pt" to="408.8pt,8.1pt" o:allowincell="f" strokeweight="1.5pt">
                <w10:wrap type="topAndBottom"/>
              </v:line>
            </w:pict>
          </mc:Fallback>
        </mc:AlternateConten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（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2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）</w:t>
      </w:r>
      <w:r w:rsidR="003E6F9D" w:rsidRPr="00634C0F">
        <w:rPr>
          <w:rFonts w:ascii="Times New Roman" w:eastAsia="ＭＳ Ｐゴシック" w:hAnsi="Times New Roman"/>
          <w:color w:val="000000"/>
          <w:sz w:val="22"/>
          <w:szCs w:val="22"/>
        </w:rPr>
        <w:t>Mental fatigue</w:t>
      </w:r>
    </w:p>
    <w:p w14:paraId="021D35A0" w14:textId="1719AC52" w:rsidR="00FC6D04" w:rsidRPr="00634C0F" w:rsidRDefault="00000000" w:rsidP="00FC6D04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No</w:t>
      </w:r>
      <w:r w:rsidR="00DC4B50">
        <w:rPr>
          <w:rFonts w:ascii="Times New Roman" w:eastAsia="ＭＳ Ｐゴシック" w:hAnsi="Times New Roman"/>
          <w:color w:val="000000"/>
          <w:sz w:val="22"/>
          <w:szCs w:val="22"/>
        </w:rPr>
        <w:t>ne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at all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    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　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Largest ever</w:t>
      </w:r>
    </w:p>
    <w:p w14:paraId="359EF2B9" w14:textId="77777777" w:rsidR="00171EE0" w:rsidRPr="00FC6D04" w:rsidRDefault="00171EE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</w:p>
    <w:p w14:paraId="2DD27482" w14:textId="77777777" w:rsidR="00171EE0" w:rsidRPr="00634C0F" w:rsidRDefault="0000000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590675</wp:posOffset>
                </wp:positionH>
                <wp:positionV relativeFrom="paragraph">
                  <wp:posOffset>73025</wp:posOffset>
                </wp:positionV>
                <wp:extent cx="3599815" cy="0"/>
                <wp:effectExtent l="0" t="0" r="0" b="0"/>
                <wp:wrapTopAndBottom/>
                <wp:docPr id="18" name="Line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90" o:spid="_x0000_s1027" style="mso-height-percent:0;mso-height-relative:page;mso-width-percent:0;mso-width-relative:page;mso-wrap-distance-bottom:0;mso-wrap-distance-left:9pt;mso-wrap-distance-right:9pt;mso-wrap-distance-top:0;mso-wrap-style:square;position:absolute;visibility:visible;z-index:251665408" from="125.25pt,5.75pt" to="408.7pt,5.75pt" strokeweight="1.5pt">
                <w10:wrap type="topAndBottom"/>
              </v:line>
            </w:pict>
          </mc:Fallback>
        </mc:AlternateConten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（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3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）</w:t>
      </w:r>
      <w:r w:rsidR="003E6F9D" w:rsidRPr="00634C0F">
        <w:rPr>
          <w:rFonts w:ascii="Times New Roman" w:eastAsia="ＭＳ Ｐゴシック" w:hAnsi="Times New Roman"/>
          <w:color w:val="000000"/>
          <w:sz w:val="22"/>
          <w:szCs w:val="22"/>
        </w:rPr>
        <w:t>Physical fatigue</w:t>
      </w:r>
    </w:p>
    <w:p w14:paraId="7DCC6CC6" w14:textId="4EF4822E" w:rsidR="00FC6D04" w:rsidRPr="00634C0F" w:rsidRDefault="00000000" w:rsidP="00FC6D04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No</w:t>
      </w:r>
      <w:r w:rsidR="00DC4B50">
        <w:rPr>
          <w:rFonts w:ascii="Times New Roman" w:eastAsia="ＭＳ Ｐゴシック" w:hAnsi="Times New Roman"/>
          <w:color w:val="000000"/>
          <w:sz w:val="22"/>
          <w:szCs w:val="22"/>
        </w:rPr>
        <w:t>ne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at all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    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　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Largest ever</w:t>
      </w:r>
    </w:p>
    <w:p w14:paraId="2675E80F" w14:textId="77777777" w:rsidR="00171EE0" w:rsidRPr="00FC6D04" w:rsidRDefault="00171EE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</w:p>
    <w:p w14:paraId="14545228" w14:textId="77777777" w:rsidR="00171EE0" w:rsidRPr="00634C0F" w:rsidRDefault="0000000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>
                <wp:simplePos x="0" y="0"/>
                <wp:positionH relativeFrom="column">
                  <wp:posOffset>1590675</wp:posOffset>
                </wp:positionH>
                <wp:positionV relativeFrom="paragraph">
                  <wp:posOffset>113665</wp:posOffset>
                </wp:positionV>
                <wp:extent cx="3599815" cy="0"/>
                <wp:effectExtent l="0" t="0" r="0" b="0"/>
                <wp:wrapTopAndBottom/>
                <wp:docPr id="17" name="Line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88" o:spid="_x0000_s1028" style="mso-height-percent:0;mso-height-relative:page;mso-width-percent:0;mso-width-relative:page;mso-wrap-distance-bottom:0;mso-wrap-distance-left:9pt;mso-wrap-distance-right:9pt;mso-wrap-distance-top:0;mso-wrap-style:square;position:absolute;visibility:visible;z-index:251661312" from="125.25pt,8.95pt" to="408.7pt,8.95pt" o:allowincell="f" strokeweight="1.5pt">
                <w10:wrap type="topAndBottom"/>
              </v:line>
            </w:pict>
          </mc:Fallback>
        </mc:AlternateConten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（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4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）</w:t>
      </w:r>
      <w:r w:rsidR="003E6F9D" w:rsidRPr="00634C0F">
        <w:rPr>
          <w:rFonts w:ascii="Times New Roman" w:eastAsia="ＭＳ Ｐゴシック" w:hAnsi="Times New Roman"/>
          <w:color w:val="000000"/>
          <w:sz w:val="22"/>
          <w:szCs w:val="22"/>
        </w:rPr>
        <w:t>Stress</w:t>
      </w:r>
    </w:p>
    <w:p w14:paraId="01E07FAF" w14:textId="153307FD" w:rsidR="00FC6D04" w:rsidRPr="00634C0F" w:rsidRDefault="00000000" w:rsidP="00FC6D04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No</w:t>
      </w:r>
      <w:r w:rsidR="00DC4B50">
        <w:rPr>
          <w:rFonts w:ascii="Times New Roman" w:eastAsia="ＭＳ Ｐゴシック" w:hAnsi="Times New Roman"/>
          <w:color w:val="000000"/>
          <w:sz w:val="22"/>
          <w:szCs w:val="22"/>
        </w:rPr>
        <w:t>ne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at all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    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　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Largest ever</w:t>
      </w:r>
    </w:p>
    <w:p w14:paraId="1C8F0410" w14:textId="77777777" w:rsidR="00171EE0" w:rsidRPr="00FC6D04" w:rsidRDefault="00171EE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</w:p>
    <w:p w14:paraId="359BA917" w14:textId="77777777" w:rsidR="00171EE0" w:rsidRPr="00634C0F" w:rsidRDefault="0000000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0" allowOverlap="1">
                <wp:simplePos x="0" y="0"/>
                <wp:positionH relativeFrom="column">
                  <wp:posOffset>1590675</wp:posOffset>
                </wp:positionH>
                <wp:positionV relativeFrom="paragraph">
                  <wp:posOffset>113665</wp:posOffset>
                </wp:positionV>
                <wp:extent cx="3599815" cy="0"/>
                <wp:effectExtent l="0" t="0" r="0" b="0"/>
                <wp:wrapTopAndBottom/>
                <wp:docPr id="16" name="Line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96" o:spid="_x0000_s1029" style="mso-height-percent:0;mso-height-relative:page;mso-width-percent:0;mso-width-relative:page;mso-wrap-distance-bottom:0;mso-wrap-distance-left:9pt;mso-wrap-distance-right:9pt;mso-wrap-distance-top:0;mso-wrap-style:square;position:absolute;visibility:visible;z-index:251677696" from="125.25pt,8.95pt" to="408.7pt,8.95pt" o:allowincell="f" strokeweight="1.5pt">
                <w10:wrap type="topAndBottom"/>
              </v:line>
            </w:pict>
          </mc:Fallback>
        </mc:AlternateConten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（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5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）</w:t>
      </w:r>
      <w:r w:rsidR="00581095" w:rsidRPr="00634C0F">
        <w:rPr>
          <w:rFonts w:ascii="Times New Roman" w:eastAsia="ＭＳ Ｐゴシック" w:hAnsi="Times New Roman"/>
          <w:color w:val="000000"/>
          <w:sz w:val="22"/>
          <w:szCs w:val="22"/>
        </w:rPr>
        <w:t>Boredom</w:t>
      </w:r>
    </w:p>
    <w:p w14:paraId="2FB2A894" w14:textId="61C63040" w:rsidR="00BA025F" w:rsidRPr="00FC6D04" w:rsidRDefault="00000000" w:rsidP="00BA025F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No</w:t>
      </w:r>
      <w:r w:rsidR="00DC4B50">
        <w:rPr>
          <w:rFonts w:ascii="Times New Roman" w:eastAsia="ＭＳ Ｐゴシック" w:hAnsi="Times New Roman"/>
          <w:color w:val="000000"/>
          <w:sz w:val="22"/>
          <w:szCs w:val="22"/>
        </w:rPr>
        <w:t>ne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at all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    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　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Largest ever</w:t>
      </w:r>
    </w:p>
    <w:p w14:paraId="73FA0BB5" w14:textId="77777777" w:rsidR="00171EE0" w:rsidRPr="00634C0F" w:rsidRDefault="00171EE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</w:p>
    <w:p w14:paraId="5AA005B4" w14:textId="77777777" w:rsidR="00171EE0" w:rsidRPr="00634C0F" w:rsidRDefault="0000000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0" allowOverlap="1">
                <wp:simplePos x="0" y="0"/>
                <wp:positionH relativeFrom="column">
                  <wp:posOffset>1590675</wp:posOffset>
                </wp:positionH>
                <wp:positionV relativeFrom="paragraph">
                  <wp:posOffset>113665</wp:posOffset>
                </wp:positionV>
                <wp:extent cx="3599815" cy="0"/>
                <wp:effectExtent l="0" t="0" r="0" b="0"/>
                <wp:wrapTopAndBottom/>
                <wp:docPr id="15" name="Line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91" o:spid="_x0000_s1030" style="mso-height-percent:0;mso-height-relative:page;mso-width-percent:0;mso-width-relative:page;mso-wrap-distance-bottom:0;mso-wrap-distance-left:9pt;mso-wrap-distance-right:9pt;mso-wrap-distance-top:0;mso-wrap-style:square;position:absolute;visibility:visible;z-index:251667456" from="125.25pt,8.95pt" to="408.7pt,8.95pt" o:allowincell="f" strokeweight="1.5pt">
                <w10:wrap type="topAndBottom"/>
              </v:line>
            </w:pict>
          </mc:Fallback>
        </mc:AlternateConten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（</w:t>
      </w:r>
      <w:r w:rsidR="00382048" w:rsidRPr="00634C0F">
        <w:rPr>
          <w:rFonts w:ascii="Times New Roman" w:eastAsia="ＭＳ Ｐゴシック" w:hAnsi="Times New Roman"/>
          <w:color w:val="000000"/>
          <w:sz w:val="22"/>
          <w:szCs w:val="22"/>
        </w:rPr>
        <w:t>6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）</w:t>
      </w:r>
      <w:r w:rsidR="00581095" w:rsidRPr="00634C0F">
        <w:rPr>
          <w:rFonts w:ascii="Times New Roman" w:eastAsia="ＭＳ Ｐゴシック" w:hAnsi="Times New Roman"/>
          <w:color w:val="000000"/>
          <w:sz w:val="22"/>
          <w:szCs w:val="22"/>
        </w:rPr>
        <w:t>Sleepiness</w:t>
      </w:r>
    </w:p>
    <w:p w14:paraId="4807BA42" w14:textId="0B360210" w:rsidR="00FC6D04" w:rsidRPr="00634C0F" w:rsidRDefault="00000000" w:rsidP="00FC6D04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No</w:t>
      </w:r>
      <w:r w:rsidR="00DC4B50">
        <w:rPr>
          <w:rFonts w:ascii="Times New Roman" w:eastAsia="ＭＳ Ｐゴシック" w:hAnsi="Times New Roman"/>
          <w:color w:val="000000"/>
          <w:sz w:val="22"/>
          <w:szCs w:val="22"/>
        </w:rPr>
        <w:t>ne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at all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    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　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Largest ever</w:t>
      </w:r>
    </w:p>
    <w:p w14:paraId="6B815715" w14:textId="77777777" w:rsidR="00171EE0" w:rsidRPr="00FC6D04" w:rsidRDefault="00171EE0" w:rsidP="0009463E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</w:p>
    <w:p w14:paraId="5BF6AA0D" w14:textId="77777777" w:rsidR="00171EE0" w:rsidRPr="00634C0F" w:rsidRDefault="00000000" w:rsidP="00171EE0">
      <w:pPr>
        <w:snapToGrid w:val="0"/>
        <w:rPr>
          <w:rFonts w:ascii="Times New Roman" w:eastAsia="游ゴシック" w:hAnsi="Times New Roman"/>
          <w:color w:val="000000"/>
          <w:sz w:val="22"/>
          <w:szCs w:val="22"/>
        </w:rPr>
      </w:pPr>
      <w:r w:rsidRPr="00634C0F">
        <w:rPr>
          <w:rFonts w:ascii="Times New Roman" w:eastAsia="游ゴシック" w:hAnsi="Times New Roman"/>
          <w:color w:val="000000"/>
          <w:sz w:val="22"/>
          <w:szCs w:val="22"/>
        </w:rPr>
        <w:t>■</w:t>
      </w:r>
      <w:r w:rsidR="000A4954" w:rsidRPr="00634C0F">
        <w:rPr>
          <w:rFonts w:ascii="Times New Roman" w:eastAsia="游ゴシック" w:hAnsi="Times New Roman"/>
          <w:color w:val="000000"/>
          <w:sz w:val="22"/>
          <w:szCs w:val="22"/>
        </w:rPr>
        <w:t>In (7)</w:t>
      </w:r>
      <w:r w:rsidR="00CA3D22" w:rsidRPr="00634C0F">
        <w:rPr>
          <w:rFonts w:ascii="Times New Roman" w:eastAsia="游ゴシック" w:hAnsi="Times New Roman" w:hint="eastAsia"/>
          <w:color w:val="000000"/>
          <w:sz w:val="22"/>
          <w:szCs w:val="22"/>
        </w:rPr>
        <w:t>－</w:t>
      </w:r>
      <w:r w:rsidR="000A4954" w:rsidRPr="00634C0F">
        <w:rPr>
          <w:rFonts w:ascii="Times New Roman" w:eastAsia="游ゴシック" w:hAnsi="Times New Roman"/>
          <w:color w:val="000000"/>
          <w:sz w:val="22"/>
          <w:szCs w:val="22"/>
        </w:rPr>
        <w:t xml:space="preserve">(12), the right side is positive </w:t>
      </w:r>
      <w:r w:rsidR="00637D89" w:rsidRPr="00634C0F">
        <w:rPr>
          <w:rFonts w:ascii="Times New Roman" w:eastAsia="游ゴシック" w:hAnsi="Times New Roman"/>
          <w:color w:val="000000"/>
          <w:sz w:val="22"/>
          <w:szCs w:val="22"/>
        </w:rPr>
        <w:t>feelings</w:t>
      </w:r>
      <w:r w:rsidR="000A4954" w:rsidRPr="00634C0F">
        <w:rPr>
          <w:rFonts w:ascii="Times New Roman" w:eastAsia="游ゴシック" w:hAnsi="Times New Roman"/>
          <w:color w:val="000000"/>
          <w:sz w:val="22"/>
          <w:szCs w:val="22"/>
        </w:rPr>
        <w:t>.</w:t>
      </w:r>
    </w:p>
    <w:p w14:paraId="20E6A471" w14:textId="77777777" w:rsidR="00171EE0" w:rsidRPr="00634C0F" w:rsidRDefault="00171EE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</w:p>
    <w:p w14:paraId="4B3F5639" w14:textId="77777777" w:rsidR="00171EE0" w:rsidRPr="00634C0F" w:rsidRDefault="0000000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0" allowOverlap="1">
                <wp:simplePos x="0" y="0"/>
                <wp:positionH relativeFrom="column">
                  <wp:posOffset>1590675</wp:posOffset>
                </wp:positionH>
                <wp:positionV relativeFrom="paragraph">
                  <wp:posOffset>113665</wp:posOffset>
                </wp:positionV>
                <wp:extent cx="3599815" cy="0"/>
                <wp:effectExtent l="0" t="0" r="0" b="0"/>
                <wp:wrapTopAndBottom/>
                <wp:docPr id="14" name="Line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94" o:spid="_x0000_s1031" style="mso-height-percent:0;mso-height-relative:page;mso-width-percent:0;mso-width-relative:page;mso-wrap-distance-bottom:0;mso-wrap-distance-left:9pt;mso-wrap-distance-right:9pt;mso-wrap-distance-top:0;mso-wrap-style:square;position:absolute;visibility:visible;z-index:251673600" from="125.25pt,8.95pt" to="408.7pt,8.95pt" o:allowincell="f" strokeweight="1.5pt">
                <w10:wrap type="topAndBottom"/>
              </v:line>
            </w:pict>
          </mc:Fallback>
        </mc:AlternateConten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（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7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）</w:t>
      </w:r>
      <w:r w:rsidR="001422EF" w:rsidRPr="00634C0F">
        <w:rPr>
          <w:rFonts w:ascii="Times New Roman" w:eastAsia="ＭＳ Ｐゴシック" w:hAnsi="Times New Roman"/>
          <w:color w:val="000000"/>
          <w:sz w:val="22"/>
          <w:szCs w:val="22"/>
        </w:rPr>
        <w:t>Motivation</w:t>
      </w:r>
    </w:p>
    <w:p w14:paraId="57DB9402" w14:textId="31F9C820" w:rsidR="00BA025F" w:rsidRPr="00FC6D04" w:rsidRDefault="00000000" w:rsidP="00BA025F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No</w:t>
      </w:r>
      <w:r w:rsidR="00DC4B50">
        <w:rPr>
          <w:rFonts w:ascii="Times New Roman" w:eastAsia="ＭＳ Ｐゴシック" w:hAnsi="Times New Roman"/>
          <w:color w:val="000000"/>
          <w:sz w:val="22"/>
          <w:szCs w:val="22"/>
        </w:rPr>
        <w:t>ne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at all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    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　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Largest ever</w:t>
      </w:r>
    </w:p>
    <w:p w14:paraId="1DC9FF9F" w14:textId="77777777" w:rsidR="00BA025F" w:rsidRPr="00634C0F" w:rsidRDefault="00BA025F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</w:p>
    <w:p w14:paraId="69604A01" w14:textId="77777777" w:rsidR="00171EE0" w:rsidRPr="00634C0F" w:rsidRDefault="0000000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0" allowOverlap="1">
                <wp:simplePos x="0" y="0"/>
                <wp:positionH relativeFrom="column">
                  <wp:posOffset>1592580</wp:posOffset>
                </wp:positionH>
                <wp:positionV relativeFrom="paragraph">
                  <wp:posOffset>125730</wp:posOffset>
                </wp:positionV>
                <wp:extent cx="3599815" cy="0"/>
                <wp:effectExtent l="0" t="0" r="0" b="0"/>
                <wp:wrapTopAndBottom/>
                <wp:docPr id="13" name="Line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95" o:spid="_x0000_s1032" style="mso-height-percent:0;mso-height-relative:page;mso-width-percent:0;mso-width-relative:page;mso-wrap-distance-bottom:0;mso-wrap-distance-left:9pt;mso-wrap-distance-right:9pt;mso-wrap-distance-top:0;mso-wrap-style:square;position:absolute;visibility:visible;z-index:251675648" from="125.4pt,9.9pt" to="408.85pt,9.9pt" o:allowincell="f" strokeweight="1.5pt">
                <w10:wrap type="topAndBottom"/>
              </v:line>
            </w:pict>
          </mc:Fallback>
        </mc:AlternateConten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（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8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）</w:t>
      </w:r>
      <w:r w:rsidR="00625DC8" w:rsidRPr="00634C0F">
        <w:rPr>
          <w:rFonts w:ascii="Times New Roman" w:eastAsia="ＭＳ Ｐゴシック" w:hAnsi="Times New Roman"/>
          <w:color w:val="000000"/>
          <w:sz w:val="22"/>
          <w:szCs w:val="22"/>
        </w:rPr>
        <w:t>Healing</w:t>
      </w:r>
    </w:p>
    <w:p w14:paraId="2E040100" w14:textId="567F42D3" w:rsidR="00FC6D04" w:rsidRPr="00634C0F" w:rsidRDefault="00000000" w:rsidP="00FC6D04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No</w:t>
      </w:r>
      <w:r w:rsidR="00DC4B50">
        <w:rPr>
          <w:rFonts w:ascii="Times New Roman" w:eastAsia="ＭＳ Ｐゴシック" w:hAnsi="Times New Roman"/>
          <w:color w:val="000000"/>
          <w:sz w:val="22"/>
          <w:szCs w:val="22"/>
        </w:rPr>
        <w:t>ne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at all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    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　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Largest ever</w:t>
      </w:r>
    </w:p>
    <w:p w14:paraId="6AA72168" w14:textId="77777777" w:rsidR="00171EE0" w:rsidRPr="00FC6D04" w:rsidRDefault="00171EE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</w:p>
    <w:p w14:paraId="28B98CC4" w14:textId="77777777" w:rsidR="00171EE0" w:rsidRPr="00634C0F" w:rsidRDefault="0000000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0" allowOverlap="1">
                <wp:simplePos x="0" y="0"/>
                <wp:positionH relativeFrom="column">
                  <wp:posOffset>1592580</wp:posOffset>
                </wp:positionH>
                <wp:positionV relativeFrom="paragraph">
                  <wp:posOffset>125730</wp:posOffset>
                </wp:positionV>
                <wp:extent cx="3599815" cy="0"/>
                <wp:effectExtent l="0" t="0" r="0" b="0"/>
                <wp:wrapTopAndBottom/>
                <wp:docPr id="12" name="Line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93" o:spid="_x0000_s1033" style="mso-height-percent:0;mso-height-relative:page;mso-width-percent:0;mso-width-relative:page;mso-wrap-distance-bottom:0;mso-wrap-distance-left:9pt;mso-wrap-distance-right:9pt;mso-wrap-distance-top:0;mso-wrap-style:square;position:absolute;visibility:visible;z-index:251671552" from="125.4pt,9.9pt" to="408.85pt,9.9pt" o:allowincell="f" strokeweight="1.5pt">
                <w10:wrap type="topAndBottom"/>
              </v:line>
            </w:pict>
          </mc:Fallback>
        </mc:AlternateConten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（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9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）</w:t>
      </w:r>
      <w:r w:rsidR="00625DC8" w:rsidRPr="00634C0F">
        <w:rPr>
          <w:rFonts w:ascii="Times New Roman" w:eastAsia="ＭＳ Ｐゴシック" w:hAnsi="Times New Roman"/>
          <w:color w:val="000000"/>
          <w:sz w:val="22"/>
          <w:szCs w:val="22"/>
        </w:rPr>
        <w:t>Enjoyment</w:t>
      </w:r>
    </w:p>
    <w:p w14:paraId="715A09F3" w14:textId="6B337244" w:rsidR="00FC6D04" w:rsidRPr="00634C0F" w:rsidRDefault="00000000" w:rsidP="00FC6D04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No</w:t>
      </w:r>
      <w:r w:rsidR="00DC4B50">
        <w:rPr>
          <w:rFonts w:ascii="Times New Roman" w:eastAsia="ＭＳ Ｐゴシック" w:hAnsi="Times New Roman"/>
          <w:color w:val="000000"/>
          <w:sz w:val="22"/>
          <w:szCs w:val="22"/>
        </w:rPr>
        <w:t>ne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at all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    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　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Largest ever</w:t>
      </w:r>
    </w:p>
    <w:p w14:paraId="263CABCF" w14:textId="77777777" w:rsidR="00171EE0" w:rsidRPr="00FC6D04" w:rsidRDefault="00171EE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</w:p>
    <w:p w14:paraId="0097F9B2" w14:textId="77777777" w:rsidR="00171EE0" w:rsidRPr="00634C0F" w:rsidRDefault="00000000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0" allowOverlap="1">
                <wp:simplePos x="0" y="0"/>
                <wp:positionH relativeFrom="column">
                  <wp:posOffset>1591310</wp:posOffset>
                </wp:positionH>
                <wp:positionV relativeFrom="paragraph">
                  <wp:posOffset>125730</wp:posOffset>
                </wp:positionV>
                <wp:extent cx="3600000" cy="0"/>
                <wp:effectExtent l="0" t="0" r="0" b="0"/>
                <wp:wrapTopAndBottom/>
                <wp:docPr id="11" name="Line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92" o:spid="_x0000_s1034" style="mso-height-percent:0;mso-height-relative:page;mso-width-percent:0;mso-width-relative:page;mso-wrap-distance-bottom:0;mso-wrap-distance-left:9pt;mso-wrap-distance-right:9pt;mso-wrap-distance-top:0;mso-wrap-style:square;position:absolute;visibility:visible;z-index:251669504" from="125.3pt,9.9pt" to="408.75pt,9.9pt" o:allowincell="f" strokeweight="1.5pt">
                <w10:wrap type="topAndBottom"/>
              </v:line>
            </w:pict>
          </mc:Fallback>
        </mc:AlternateConten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（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10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）</w:t>
      </w:r>
      <w:r w:rsidR="00625DC8" w:rsidRPr="00634C0F">
        <w:rPr>
          <w:rFonts w:ascii="Times New Roman" w:eastAsia="ＭＳ Ｐゴシック" w:hAnsi="Times New Roman"/>
          <w:color w:val="000000"/>
          <w:sz w:val="22"/>
          <w:szCs w:val="22"/>
        </w:rPr>
        <w:t>Relaxation</w:t>
      </w:r>
    </w:p>
    <w:p w14:paraId="6152DECE" w14:textId="2FB37DD6" w:rsidR="00FC6D04" w:rsidRPr="00634C0F" w:rsidRDefault="00000000" w:rsidP="00FC6D04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No</w:t>
      </w:r>
      <w:r w:rsidR="00DC4B50">
        <w:rPr>
          <w:rFonts w:ascii="Times New Roman" w:eastAsia="ＭＳ Ｐゴシック" w:hAnsi="Times New Roman"/>
          <w:color w:val="000000"/>
          <w:sz w:val="22"/>
          <w:szCs w:val="22"/>
        </w:rPr>
        <w:t>ne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at all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    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　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Largest ever</w:t>
      </w:r>
    </w:p>
    <w:p w14:paraId="433A6711" w14:textId="77777777" w:rsidR="00055409" w:rsidRPr="00FC6D04" w:rsidRDefault="00055409" w:rsidP="00171EE0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</w:p>
    <w:p w14:paraId="3290E180" w14:textId="77777777" w:rsidR="00055409" w:rsidRPr="00634C0F" w:rsidRDefault="00000000" w:rsidP="00055409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0" allowOverlap="1">
                <wp:simplePos x="0" y="0"/>
                <wp:positionH relativeFrom="column">
                  <wp:posOffset>1591310</wp:posOffset>
                </wp:positionH>
                <wp:positionV relativeFrom="paragraph">
                  <wp:posOffset>125730</wp:posOffset>
                </wp:positionV>
                <wp:extent cx="3600000" cy="0"/>
                <wp:effectExtent l="0" t="0" r="0" b="0"/>
                <wp:wrapTopAndBottom/>
                <wp:docPr id="22" name="Line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92" o:spid="_x0000_s1035" style="mso-height-percent:0;mso-height-relative:page;mso-width-percent:0;mso-width-relative:page;mso-wrap-distance-bottom:0;mso-wrap-distance-left:9pt;mso-wrap-distance-right:9pt;mso-wrap-distance-top:0;mso-wrap-style:square;position:absolute;visibility:visible;z-index:251679744" from="125.3pt,9.9pt" to="408.75pt,9.9pt" o:allowincell="f" strokeweight="1.5pt">
                <w10:wrap type="topAndBottom"/>
              </v:line>
            </w:pict>
          </mc:Fallback>
        </mc:AlternateContent>
      </w:r>
      <w:r w:rsidR="005B71DA" w:rsidRPr="00634C0F">
        <w:rPr>
          <w:rFonts w:ascii="Times New Roman" w:eastAsia="ＭＳ Ｐゴシック" w:hAnsi="Times New Roman"/>
          <w:color w:val="000000"/>
          <w:sz w:val="22"/>
          <w:szCs w:val="22"/>
        </w:rPr>
        <w:t>（</w:t>
      </w:r>
      <w:r w:rsidR="005B71DA" w:rsidRPr="00634C0F">
        <w:rPr>
          <w:rFonts w:ascii="Times New Roman" w:eastAsia="ＭＳ Ｐゴシック" w:hAnsi="Times New Roman"/>
          <w:color w:val="000000"/>
          <w:sz w:val="22"/>
          <w:szCs w:val="22"/>
        </w:rPr>
        <w:t>11</w:t>
      </w:r>
      <w:r w:rsidR="005B71DA" w:rsidRPr="00634C0F">
        <w:rPr>
          <w:rFonts w:ascii="Times New Roman" w:eastAsia="ＭＳ Ｐゴシック" w:hAnsi="Times New Roman"/>
          <w:color w:val="000000"/>
          <w:sz w:val="22"/>
          <w:szCs w:val="22"/>
        </w:rPr>
        <w:t>）</w:t>
      </w:r>
      <w:r w:rsidR="00625DC8" w:rsidRPr="00634C0F">
        <w:rPr>
          <w:rFonts w:ascii="Times New Roman" w:eastAsia="ＭＳ Ｐゴシック" w:hAnsi="Times New Roman"/>
          <w:color w:val="000000"/>
          <w:sz w:val="22"/>
          <w:szCs w:val="22"/>
        </w:rPr>
        <w:t>Concentration</w:t>
      </w:r>
    </w:p>
    <w:p w14:paraId="7B27BBAC" w14:textId="13EF3A36" w:rsidR="00BA025F" w:rsidRPr="00FC6D04" w:rsidRDefault="00000000" w:rsidP="00BA025F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No</w:t>
      </w:r>
      <w:r w:rsidR="00DC4B50">
        <w:rPr>
          <w:rFonts w:ascii="Times New Roman" w:eastAsia="ＭＳ Ｐゴシック" w:hAnsi="Times New Roman"/>
          <w:color w:val="000000"/>
          <w:sz w:val="22"/>
          <w:szCs w:val="22"/>
        </w:rPr>
        <w:t>ne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at all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    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　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Largest ever</w:t>
      </w:r>
    </w:p>
    <w:p w14:paraId="3E579CF6" w14:textId="77777777" w:rsidR="00171EE0" w:rsidRPr="00634C0F" w:rsidRDefault="00171EE0" w:rsidP="0009463E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</w:p>
    <w:p w14:paraId="422D5D5D" w14:textId="77777777" w:rsidR="00BA025F" w:rsidRPr="00634C0F" w:rsidRDefault="00000000" w:rsidP="00055409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0" allowOverlap="1">
                <wp:simplePos x="0" y="0"/>
                <wp:positionH relativeFrom="column">
                  <wp:posOffset>1591310</wp:posOffset>
                </wp:positionH>
                <wp:positionV relativeFrom="paragraph">
                  <wp:posOffset>125730</wp:posOffset>
                </wp:positionV>
                <wp:extent cx="3600000" cy="0"/>
                <wp:effectExtent l="0" t="0" r="0" b="0"/>
                <wp:wrapTopAndBottom/>
                <wp:docPr id="23" name="Line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92" o:spid="_x0000_s1036" style="mso-height-percent:0;mso-height-relative:page;mso-width-percent:0;mso-width-relative:page;mso-wrap-distance-bottom:0;mso-wrap-distance-left:9pt;mso-wrap-distance-right:9pt;mso-wrap-distance-top:0;mso-wrap-style:square;position:absolute;visibility:visible;z-index:251681792" from="125.3pt,9.9pt" to="408.75pt,9.9pt" o:allowincell="f" strokeweight="1.5pt">
                <w10:wrap type="topAndBottom"/>
              </v:line>
            </w:pict>
          </mc:Fallback>
        </mc:AlternateConten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（</w:t>
      </w:r>
      <w:r w:rsidR="005B71DA" w:rsidRPr="00634C0F">
        <w:rPr>
          <w:rFonts w:ascii="Times New Roman" w:eastAsia="ＭＳ Ｐゴシック" w:hAnsi="Times New Roman"/>
          <w:color w:val="000000"/>
          <w:sz w:val="22"/>
          <w:szCs w:val="22"/>
        </w:rPr>
        <w:t>12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）</w:t>
      </w:r>
      <w:r w:rsidR="00625DC8" w:rsidRPr="00634C0F">
        <w:rPr>
          <w:rFonts w:ascii="Times New Roman" w:eastAsia="ＭＳ Ｐゴシック" w:hAnsi="Times New Roman"/>
          <w:color w:val="000000"/>
          <w:sz w:val="22"/>
          <w:szCs w:val="22"/>
        </w:rPr>
        <w:t>Willingne</w:t>
      </w:r>
      <w:r w:rsidR="00581095" w:rsidRPr="00634C0F">
        <w:rPr>
          <w:rFonts w:ascii="Times New Roman" w:eastAsia="ＭＳ Ｐゴシック" w:hAnsi="Times New Roman"/>
          <w:color w:val="000000"/>
          <w:sz w:val="22"/>
          <w:szCs w:val="22"/>
        </w:rPr>
        <w:t>ss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  </w:t>
      </w:r>
    </w:p>
    <w:p w14:paraId="61638403" w14:textId="5B98D752" w:rsidR="00FC6D04" w:rsidRPr="00634C0F" w:rsidRDefault="00000000" w:rsidP="00FC6D04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No</w:t>
      </w:r>
      <w:r w:rsidR="00DC4B50">
        <w:rPr>
          <w:rFonts w:ascii="Times New Roman" w:eastAsia="ＭＳ Ｐゴシック" w:hAnsi="Times New Roman"/>
          <w:color w:val="000000"/>
          <w:sz w:val="22"/>
          <w:szCs w:val="22"/>
        </w:rPr>
        <w:t>ne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at all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　　　　　　　　　　　　　　　　　　　　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    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　</w:t>
      </w:r>
      <w:r>
        <w:rPr>
          <w:rFonts w:ascii="Times New Roman" w:eastAsia="ＭＳ Ｐゴシック" w:hAns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eastAsia="ＭＳ Ｐゴシック" w:hAnsi="Times New Roman"/>
          <w:color w:val="000000"/>
          <w:sz w:val="22"/>
          <w:szCs w:val="22"/>
        </w:rPr>
        <w:t xml:space="preserve">     </w:t>
      </w:r>
      <w:r w:rsidRPr="00634C0F">
        <w:rPr>
          <w:rFonts w:ascii="Times New Roman" w:eastAsia="ＭＳ Ｐゴシック" w:hAnsi="Times New Roman"/>
          <w:color w:val="000000"/>
          <w:sz w:val="22"/>
          <w:szCs w:val="22"/>
        </w:rPr>
        <w:t>Largest ever</w:t>
      </w:r>
    </w:p>
    <w:p w14:paraId="41CC4F04" w14:textId="77777777" w:rsidR="00034521" w:rsidRPr="00FC6D04" w:rsidRDefault="00034521" w:rsidP="00FC6D04">
      <w:pPr>
        <w:snapToGrid w:val="0"/>
        <w:rPr>
          <w:rFonts w:ascii="Times New Roman" w:eastAsia="ＭＳ Ｐゴシック" w:hAnsi="Times New Roman"/>
          <w:color w:val="000000"/>
          <w:sz w:val="22"/>
          <w:szCs w:val="22"/>
        </w:rPr>
      </w:pPr>
    </w:p>
    <w:sectPr w:rsidR="00034521" w:rsidRPr="00FC6D04" w:rsidSect="00A245A4">
      <w:footerReference w:type="even" r:id="rId7"/>
      <w:pgSz w:w="11906" w:h="16838" w:code="9"/>
      <w:pgMar w:top="1985" w:right="1701" w:bottom="1701" w:left="1701" w:header="851" w:footer="992" w:gutter="0"/>
      <w:cols w:space="425"/>
      <w:docGrid w:type="linesAndChars" w:linePitch="286" w:charSpace="-353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31D75" w14:textId="77777777" w:rsidR="00377F1E" w:rsidRDefault="00377F1E">
      <w:r>
        <w:separator/>
      </w:r>
    </w:p>
  </w:endnote>
  <w:endnote w:type="continuationSeparator" w:id="0">
    <w:p w14:paraId="6EA8FC0E" w14:textId="77777777" w:rsidR="00377F1E" w:rsidRDefault="00377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E8435" w14:textId="77777777" w:rsidR="00744512" w:rsidRDefault="00000000" w:rsidP="00DC5960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DD2D37">
      <w:rPr>
        <w:rStyle w:val="a7"/>
        <w:noProof/>
      </w:rPr>
      <w:t>1</w:t>
    </w:r>
    <w:r>
      <w:rPr>
        <w:rStyle w:val="a7"/>
      </w:rPr>
      <w:fldChar w:fldCharType="end"/>
    </w:r>
  </w:p>
  <w:p w14:paraId="19A2B9C7" w14:textId="77777777" w:rsidR="00744512" w:rsidRDefault="0074451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12A1D" w14:textId="77777777" w:rsidR="00377F1E" w:rsidRDefault="00377F1E">
      <w:r>
        <w:separator/>
      </w:r>
    </w:p>
  </w:footnote>
  <w:footnote w:type="continuationSeparator" w:id="0">
    <w:p w14:paraId="2FFC182D" w14:textId="77777777" w:rsidR="00377F1E" w:rsidRDefault="00377F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5442A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B068E4"/>
    <w:multiLevelType w:val="hybridMultilevel"/>
    <w:tmpl w:val="A0CC4BE6"/>
    <w:lvl w:ilvl="0" w:tplc="8D0ECE66">
      <w:start w:val="27"/>
      <w:numFmt w:val="bullet"/>
      <w:lvlText w:val="■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C49064F6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B33ED3DA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29EC99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7C14A968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9502E950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46EC27B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7FF8D878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DD89064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7CDC60B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273441001">
    <w:abstractNumId w:val="0"/>
  </w:num>
  <w:num w:numId="2" w16cid:durableId="2068991789">
    <w:abstractNumId w:val="1"/>
  </w:num>
  <w:num w:numId="3" w16cid:durableId="16366379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51"/>
  <w:drawingGridHorizontalSpacing w:val="193"/>
  <w:drawingGridVerticalSpacing w:val="14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12D"/>
    <w:rsid w:val="0000561E"/>
    <w:rsid w:val="00013311"/>
    <w:rsid w:val="0001581A"/>
    <w:rsid w:val="00034521"/>
    <w:rsid w:val="00043BBE"/>
    <w:rsid w:val="00055409"/>
    <w:rsid w:val="00065082"/>
    <w:rsid w:val="00085F79"/>
    <w:rsid w:val="000901AA"/>
    <w:rsid w:val="00090BEC"/>
    <w:rsid w:val="00093680"/>
    <w:rsid w:val="0009463E"/>
    <w:rsid w:val="000A4954"/>
    <w:rsid w:val="000B4DCB"/>
    <w:rsid w:val="000C6DE8"/>
    <w:rsid w:val="000D2231"/>
    <w:rsid w:val="000F5B10"/>
    <w:rsid w:val="0010253F"/>
    <w:rsid w:val="00136B82"/>
    <w:rsid w:val="0014050E"/>
    <w:rsid w:val="001422EF"/>
    <w:rsid w:val="00154103"/>
    <w:rsid w:val="00154EB5"/>
    <w:rsid w:val="001561E7"/>
    <w:rsid w:val="00161E21"/>
    <w:rsid w:val="00171EE0"/>
    <w:rsid w:val="00173C04"/>
    <w:rsid w:val="0017400B"/>
    <w:rsid w:val="0019144E"/>
    <w:rsid w:val="001B25CB"/>
    <w:rsid w:val="001C698A"/>
    <w:rsid w:val="001F662F"/>
    <w:rsid w:val="00203976"/>
    <w:rsid w:val="002039ED"/>
    <w:rsid w:val="00241753"/>
    <w:rsid w:val="0024297A"/>
    <w:rsid w:val="0024461B"/>
    <w:rsid w:val="00245FE2"/>
    <w:rsid w:val="002667C6"/>
    <w:rsid w:val="002714B7"/>
    <w:rsid w:val="00287E51"/>
    <w:rsid w:val="002D6D96"/>
    <w:rsid w:val="002E112D"/>
    <w:rsid w:val="002E3AB1"/>
    <w:rsid w:val="002F4384"/>
    <w:rsid w:val="00303F2A"/>
    <w:rsid w:val="00310800"/>
    <w:rsid w:val="00352ACF"/>
    <w:rsid w:val="00362524"/>
    <w:rsid w:val="00377F1E"/>
    <w:rsid w:val="00382048"/>
    <w:rsid w:val="003838EC"/>
    <w:rsid w:val="00385BA7"/>
    <w:rsid w:val="003D5E5E"/>
    <w:rsid w:val="003E6F9D"/>
    <w:rsid w:val="00407C42"/>
    <w:rsid w:val="00407FA3"/>
    <w:rsid w:val="004130BB"/>
    <w:rsid w:val="00420D14"/>
    <w:rsid w:val="00441C58"/>
    <w:rsid w:val="00450163"/>
    <w:rsid w:val="00453159"/>
    <w:rsid w:val="00463DED"/>
    <w:rsid w:val="00464CD4"/>
    <w:rsid w:val="004A2B81"/>
    <w:rsid w:val="004A33AA"/>
    <w:rsid w:val="004A406D"/>
    <w:rsid w:val="004B6B72"/>
    <w:rsid w:val="004C4C40"/>
    <w:rsid w:val="004D1FC6"/>
    <w:rsid w:val="004E5C9A"/>
    <w:rsid w:val="004F4B53"/>
    <w:rsid w:val="005011CE"/>
    <w:rsid w:val="0050158D"/>
    <w:rsid w:val="00507C80"/>
    <w:rsid w:val="005316F0"/>
    <w:rsid w:val="005410E5"/>
    <w:rsid w:val="00552FD7"/>
    <w:rsid w:val="005552FB"/>
    <w:rsid w:val="00560CB7"/>
    <w:rsid w:val="00562BE3"/>
    <w:rsid w:val="00581095"/>
    <w:rsid w:val="0059373D"/>
    <w:rsid w:val="005971BB"/>
    <w:rsid w:val="005B1F57"/>
    <w:rsid w:val="005B71DA"/>
    <w:rsid w:val="005C408C"/>
    <w:rsid w:val="005E1D63"/>
    <w:rsid w:val="00625DC8"/>
    <w:rsid w:val="00632D55"/>
    <w:rsid w:val="006349AC"/>
    <w:rsid w:val="00634C0F"/>
    <w:rsid w:val="00637D89"/>
    <w:rsid w:val="00640E96"/>
    <w:rsid w:val="006510DC"/>
    <w:rsid w:val="00655AD7"/>
    <w:rsid w:val="006C37E7"/>
    <w:rsid w:val="006C65B5"/>
    <w:rsid w:val="006D7271"/>
    <w:rsid w:val="006E7A40"/>
    <w:rsid w:val="006F0E26"/>
    <w:rsid w:val="006F1E64"/>
    <w:rsid w:val="007021C3"/>
    <w:rsid w:val="007151F9"/>
    <w:rsid w:val="00727C4C"/>
    <w:rsid w:val="00744512"/>
    <w:rsid w:val="00744F27"/>
    <w:rsid w:val="00767EF1"/>
    <w:rsid w:val="00796FA8"/>
    <w:rsid w:val="007B035F"/>
    <w:rsid w:val="007C4B1A"/>
    <w:rsid w:val="007D6AF0"/>
    <w:rsid w:val="007E1627"/>
    <w:rsid w:val="007E1A56"/>
    <w:rsid w:val="0080505E"/>
    <w:rsid w:val="008162C0"/>
    <w:rsid w:val="00821156"/>
    <w:rsid w:val="00837BD5"/>
    <w:rsid w:val="008452CA"/>
    <w:rsid w:val="00854254"/>
    <w:rsid w:val="008545E6"/>
    <w:rsid w:val="0087699A"/>
    <w:rsid w:val="00881997"/>
    <w:rsid w:val="00885E22"/>
    <w:rsid w:val="00886697"/>
    <w:rsid w:val="00891124"/>
    <w:rsid w:val="008A3598"/>
    <w:rsid w:val="008B3D18"/>
    <w:rsid w:val="008B488E"/>
    <w:rsid w:val="008C0FF8"/>
    <w:rsid w:val="008C5377"/>
    <w:rsid w:val="008F7732"/>
    <w:rsid w:val="00931E38"/>
    <w:rsid w:val="00937A15"/>
    <w:rsid w:val="00943C54"/>
    <w:rsid w:val="00951807"/>
    <w:rsid w:val="00952A75"/>
    <w:rsid w:val="009A0F15"/>
    <w:rsid w:val="009E0D00"/>
    <w:rsid w:val="009F54A2"/>
    <w:rsid w:val="009F570E"/>
    <w:rsid w:val="00A121B5"/>
    <w:rsid w:val="00A245A4"/>
    <w:rsid w:val="00A538F7"/>
    <w:rsid w:val="00A63093"/>
    <w:rsid w:val="00A773B3"/>
    <w:rsid w:val="00A91FD2"/>
    <w:rsid w:val="00AB5425"/>
    <w:rsid w:val="00AB7B20"/>
    <w:rsid w:val="00AE69D6"/>
    <w:rsid w:val="00B21389"/>
    <w:rsid w:val="00B2374F"/>
    <w:rsid w:val="00B428EF"/>
    <w:rsid w:val="00B50263"/>
    <w:rsid w:val="00B6217E"/>
    <w:rsid w:val="00B777AD"/>
    <w:rsid w:val="00B80F90"/>
    <w:rsid w:val="00B816A1"/>
    <w:rsid w:val="00B935EB"/>
    <w:rsid w:val="00B9603C"/>
    <w:rsid w:val="00BA025F"/>
    <w:rsid w:val="00BA25B1"/>
    <w:rsid w:val="00BC1FB4"/>
    <w:rsid w:val="00BD1846"/>
    <w:rsid w:val="00BD5831"/>
    <w:rsid w:val="00BE3A63"/>
    <w:rsid w:val="00BF32B3"/>
    <w:rsid w:val="00BF57D8"/>
    <w:rsid w:val="00C06C90"/>
    <w:rsid w:val="00C47C04"/>
    <w:rsid w:val="00C47EF8"/>
    <w:rsid w:val="00C5495A"/>
    <w:rsid w:val="00C75611"/>
    <w:rsid w:val="00C76287"/>
    <w:rsid w:val="00C83226"/>
    <w:rsid w:val="00C83284"/>
    <w:rsid w:val="00C84625"/>
    <w:rsid w:val="00C90241"/>
    <w:rsid w:val="00C92803"/>
    <w:rsid w:val="00C94A23"/>
    <w:rsid w:val="00CA367F"/>
    <w:rsid w:val="00CA3D22"/>
    <w:rsid w:val="00CA7D6B"/>
    <w:rsid w:val="00CB770E"/>
    <w:rsid w:val="00CE5789"/>
    <w:rsid w:val="00D053EB"/>
    <w:rsid w:val="00D12E70"/>
    <w:rsid w:val="00D15850"/>
    <w:rsid w:val="00D43691"/>
    <w:rsid w:val="00D5272D"/>
    <w:rsid w:val="00D5679A"/>
    <w:rsid w:val="00DA73DC"/>
    <w:rsid w:val="00DC4B50"/>
    <w:rsid w:val="00DC5960"/>
    <w:rsid w:val="00DC6A18"/>
    <w:rsid w:val="00DD2D37"/>
    <w:rsid w:val="00DD598E"/>
    <w:rsid w:val="00DE0489"/>
    <w:rsid w:val="00DF5EAC"/>
    <w:rsid w:val="00E324D3"/>
    <w:rsid w:val="00E3368C"/>
    <w:rsid w:val="00E75DFA"/>
    <w:rsid w:val="00E81C6E"/>
    <w:rsid w:val="00E82270"/>
    <w:rsid w:val="00EC2E7F"/>
    <w:rsid w:val="00EC5B5B"/>
    <w:rsid w:val="00EC73B6"/>
    <w:rsid w:val="00ED56E3"/>
    <w:rsid w:val="00EE2663"/>
    <w:rsid w:val="00F106A0"/>
    <w:rsid w:val="00F11F09"/>
    <w:rsid w:val="00F55798"/>
    <w:rsid w:val="00F739D8"/>
    <w:rsid w:val="00F967FE"/>
    <w:rsid w:val="00FA68CE"/>
    <w:rsid w:val="00FC690A"/>
    <w:rsid w:val="00FC6D04"/>
    <w:rsid w:val="00FC7607"/>
    <w:rsid w:val="00FE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793E17"/>
  <w15:chartTrackingRefBased/>
  <w15:docId w15:val="{36BFC5A7-5144-4AD7-B21C-829E7F3EB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="ＭＳ ゴシック"/>
      <w:kern w:val="2"/>
      <w:sz w:val="21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Arial" w:hAnsi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</w:style>
  <w:style w:type="paragraph" w:styleId="a4">
    <w:name w:val="header"/>
    <w:basedOn w:val="a"/>
    <w:link w:val="a5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</w:style>
  <w:style w:type="paragraph" w:styleId="2">
    <w:name w:val="Body Text 2"/>
    <w:basedOn w:val="a"/>
    <w:rsid w:val="00C90241"/>
    <w:pPr>
      <w:tabs>
        <w:tab w:val="left" w:pos="840"/>
      </w:tabs>
      <w:outlineLvl w:val="0"/>
    </w:pPr>
    <w:rPr>
      <w:rFonts w:ascii="Times" w:eastAsia="ＭＳ 明朝" w:hAnsi="Times"/>
      <w:b/>
      <w:sz w:val="24"/>
    </w:rPr>
  </w:style>
  <w:style w:type="paragraph" w:styleId="a8">
    <w:name w:val="Balloon Text"/>
    <w:basedOn w:val="a"/>
    <w:link w:val="a9"/>
    <w:rsid w:val="00EC2E7F"/>
    <w:rPr>
      <w:rFonts w:ascii="Arial" w:hAnsi="Arial"/>
      <w:sz w:val="18"/>
      <w:szCs w:val="18"/>
    </w:rPr>
  </w:style>
  <w:style w:type="character" w:customStyle="1" w:styleId="a9">
    <w:name w:val="吹き出し (文字)"/>
    <w:link w:val="a8"/>
    <w:rsid w:val="00EC2E7F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a5">
    <w:name w:val="ヘッダー (文字)"/>
    <w:basedOn w:val="a0"/>
    <w:link w:val="a4"/>
    <w:rsid w:val="00055409"/>
    <w:rPr>
      <w:rFonts w:eastAsia="ＭＳ ゴシック"/>
      <w:kern w:val="2"/>
      <w:sz w:val="21"/>
    </w:rPr>
  </w:style>
  <w:style w:type="paragraph" w:styleId="aa">
    <w:name w:val="List Paragraph"/>
    <w:basedOn w:val="a"/>
    <w:uiPriority w:val="34"/>
    <w:qFormat/>
    <w:rsid w:val="00A245A4"/>
    <w:pPr>
      <w:ind w:leftChars="400" w:left="840"/>
    </w:pPr>
  </w:style>
  <w:style w:type="paragraph" w:styleId="ab">
    <w:name w:val="Revision"/>
    <w:hidden/>
    <w:uiPriority w:val="99"/>
    <w:semiHidden/>
    <w:rsid w:val="00BC1FB4"/>
    <w:rPr>
      <w:rFonts w:eastAsia="ＭＳ ゴシック"/>
      <w:kern w:val="2"/>
      <w:sz w:val="21"/>
    </w:rPr>
  </w:style>
  <w:style w:type="character" w:styleId="ac">
    <w:name w:val="annotation reference"/>
    <w:basedOn w:val="a0"/>
    <w:rsid w:val="00D053EB"/>
    <w:rPr>
      <w:sz w:val="16"/>
      <w:szCs w:val="16"/>
    </w:rPr>
  </w:style>
  <w:style w:type="paragraph" w:styleId="ad">
    <w:name w:val="annotation text"/>
    <w:basedOn w:val="a"/>
    <w:link w:val="ae"/>
    <w:rsid w:val="00D053EB"/>
    <w:rPr>
      <w:sz w:val="20"/>
    </w:rPr>
  </w:style>
  <w:style w:type="character" w:customStyle="1" w:styleId="ae">
    <w:name w:val="コメント文字列 (文字)"/>
    <w:basedOn w:val="a0"/>
    <w:link w:val="ad"/>
    <w:rsid w:val="00D053EB"/>
    <w:rPr>
      <w:rFonts w:eastAsia="ＭＳ ゴシック"/>
      <w:kern w:val="2"/>
    </w:rPr>
  </w:style>
  <w:style w:type="paragraph" w:styleId="af">
    <w:name w:val="annotation subject"/>
    <w:basedOn w:val="ad"/>
    <w:next w:val="ad"/>
    <w:link w:val="af0"/>
    <w:rsid w:val="00D053EB"/>
    <w:rPr>
      <w:b/>
      <w:bCs/>
    </w:rPr>
  </w:style>
  <w:style w:type="character" w:customStyle="1" w:styleId="af0">
    <w:name w:val="コメント内容 (文字)"/>
    <w:basedOn w:val="ae"/>
    <w:link w:val="af"/>
    <w:rsid w:val="00D053EB"/>
    <w:rPr>
      <w:rFonts w:eastAsia="ＭＳ ゴシック"/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2</Words>
  <Characters>3039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疲 労 実 験 問 診 表</vt:lpstr>
      <vt:lpstr>疲 労 実 験 問 診 表</vt:lpstr>
    </vt:vector>
  </TitlesOfParts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疲 労 実 験 問 診 表</dc:title>
  <dc:creator>血液内科</dc:creator>
  <cp:lastModifiedBy>Akihiro Sasaki</cp:lastModifiedBy>
  <cp:revision>2</cp:revision>
  <cp:lastPrinted>2019-06-05T01:30:00Z</cp:lastPrinted>
  <dcterms:created xsi:type="dcterms:W3CDTF">2023-07-22T10:53:00Z</dcterms:created>
  <dcterms:modified xsi:type="dcterms:W3CDTF">2023-07-22T10:53:00Z</dcterms:modified>
</cp:coreProperties>
</file>